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BE3" w:rsidRPr="00761903" w:rsidRDefault="00621BE3" w:rsidP="00761903">
      <w:pPr>
        <w:rPr>
          <w:rFonts w:ascii="Times" w:hAnsi="Times" w:cs="Times New Roman"/>
          <w:b/>
          <w:sz w:val="24"/>
          <w:szCs w:val="24"/>
        </w:rPr>
      </w:pPr>
      <w:bookmarkStart w:id="0" w:name="_GoBack"/>
      <w:bookmarkEnd w:id="0"/>
      <w:r w:rsidRPr="00761903">
        <w:rPr>
          <w:rFonts w:ascii="Times" w:hAnsi="Times" w:cs="Times New Roman"/>
          <w:b/>
          <w:sz w:val="24"/>
          <w:szCs w:val="24"/>
        </w:rPr>
        <w:t>S1 Table. 5-year resident registration (1994-2013) and prospective resident data</w:t>
      </w:r>
      <w:r w:rsidR="00883384" w:rsidRPr="00761903">
        <w:rPr>
          <w:rFonts w:ascii="Times" w:hAnsi="Times" w:cs="Times New Roman"/>
          <w:b/>
          <w:sz w:val="24"/>
          <w:szCs w:val="24"/>
        </w:rPr>
        <w:t xml:space="preserve"> </w:t>
      </w:r>
      <w:r w:rsidRPr="00761903">
        <w:rPr>
          <w:rFonts w:ascii="Times" w:hAnsi="Times" w:cs="Times New Roman"/>
          <w:b/>
          <w:sz w:val="24"/>
          <w:szCs w:val="24"/>
        </w:rPr>
        <w:t>(2014-2033)</w:t>
      </w:r>
    </w:p>
    <w:tbl>
      <w:tblPr>
        <w:tblpPr w:leftFromText="142" w:rightFromText="142" w:vertAnchor="page" w:horzAnchor="margin" w:tblpY="1559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7"/>
        <w:gridCol w:w="1160"/>
        <w:gridCol w:w="1160"/>
        <w:gridCol w:w="1160"/>
        <w:gridCol w:w="1160"/>
        <w:gridCol w:w="1117"/>
        <w:gridCol w:w="1117"/>
        <w:gridCol w:w="1117"/>
        <w:gridCol w:w="1117"/>
      </w:tblGrid>
      <w:tr w:rsidR="00E83004" w:rsidRPr="00761903" w:rsidTr="00E83004">
        <w:trPr>
          <w:trHeight w:val="711"/>
        </w:trPr>
        <w:tc>
          <w:tcPr>
            <w:tcW w:w="11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b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b/>
                <w:color w:val="000000"/>
                <w:kern w:val="0"/>
                <w:sz w:val="24"/>
                <w:szCs w:val="24"/>
              </w:rPr>
              <w:t>Age Group</w:t>
            </w:r>
          </w:p>
        </w:tc>
        <w:tc>
          <w:tcPr>
            <w:tcW w:w="11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b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b/>
                <w:color w:val="000000"/>
                <w:kern w:val="0"/>
                <w:sz w:val="24"/>
                <w:szCs w:val="24"/>
              </w:rPr>
              <w:t>1994-1998</w:t>
            </w:r>
          </w:p>
        </w:tc>
        <w:tc>
          <w:tcPr>
            <w:tcW w:w="11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b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b/>
                <w:color w:val="000000"/>
                <w:kern w:val="0"/>
                <w:sz w:val="24"/>
                <w:szCs w:val="24"/>
              </w:rPr>
              <w:t>1999-2003</w:t>
            </w:r>
          </w:p>
        </w:tc>
        <w:tc>
          <w:tcPr>
            <w:tcW w:w="11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b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b/>
                <w:color w:val="000000"/>
                <w:kern w:val="0"/>
                <w:sz w:val="24"/>
                <w:szCs w:val="24"/>
              </w:rPr>
              <w:t>2004-2008</w:t>
            </w:r>
          </w:p>
        </w:tc>
        <w:tc>
          <w:tcPr>
            <w:tcW w:w="11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b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b/>
                <w:color w:val="000000"/>
                <w:kern w:val="0"/>
                <w:sz w:val="24"/>
                <w:szCs w:val="24"/>
              </w:rPr>
              <w:t>2009-2013</w:t>
            </w: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b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b/>
                <w:color w:val="000000"/>
                <w:kern w:val="0"/>
                <w:sz w:val="24"/>
                <w:szCs w:val="24"/>
              </w:rPr>
              <w:t>2014-2018</w:t>
            </w: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b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b/>
                <w:color w:val="000000"/>
                <w:kern w:val="0"/>
                <w:sz w:val="24"/>
                <w:szCs w:val="24"/>
              </w:rPr>
              <w:t>2019-2023</w:t>
            </w: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b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b/>
                <w:color w:val="000000"/>
                <w:kern w:val="0"/>
                <w:sz w:val="24"/>
                <w:szCs w:val="24"/>
              </w:rPr>
              <w:t>2024-2028</w:t>
            </w: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b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b/>
                <w:color w:val="000000"/>
                <w:kern w:val="0"/>
                <w:sz w:val="24"/>
                <w:szCs w:val="24"/>
              </w:rPr>
              <w:t>2029-2033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b/>
                <w:bCs/>
                <w:color w:val="000000"/>
                <w:kern w:val="0"/>
                <w:sz w:val="24"/>
                <w:szCs w:val="24"/>
              </w:rPr>
              <w:t>Men</w:t>
            </w:r>
          </w:p>
        </w:tc>
        <w:tc>
          <w:tcPr>
            <w:tcW w:w="11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78434E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78434E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78434E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78434E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78434E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78434E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78434E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78434E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0-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195,1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310,9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762,1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584,64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513,46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472,92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400,1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116,327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-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715,6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258,2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391,7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837,4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535,0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475,25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432,5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358,423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-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557,1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692,0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233,6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392,87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770,1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491,2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428,3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382,837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5-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9,788,9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504,5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657,4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230,7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261,2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736,8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454,8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388,520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20-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410,4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9,732,9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470,4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678,83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110,5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303,37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769,38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483,833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25-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1,258,9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379,3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9,709,3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546,0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887,89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231,25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411,5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854,440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30-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613,7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1,179,8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321,4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9,789,4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736,59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839,4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177,0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359,723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35-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595,0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506,7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1,084,7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383,5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9,553,95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671,9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773,67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103,348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40-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087,9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464,8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406,5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1,162,9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096,8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9,540,85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655,88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753,987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45-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6,120,9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979,5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355,6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491,2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619,4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149,0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9,587,1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697,772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0-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411,6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6,031,1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893,5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440,3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435,5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695,37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224,2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9,660,960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5-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225,5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307,6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952,3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943,49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007,04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472,27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742,15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275,233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60-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4,270,0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075,7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198,0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949,3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584,4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9,966,5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443,3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727,381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65-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3,256,8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4,067,3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4,899,5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124,09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759,7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478,2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9,850,1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342,673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0-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2,384,1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2,972,8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3,797,4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4,695,1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4,826,2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579,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276,8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9,619,559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5-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,608,1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2,001,9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2,592,8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3,454,6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4,215,47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4,486,9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228,38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6,872,321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0-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957,3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,168,8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,529,6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2,126,6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2,931,3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3,581,49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3,849,46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4,546,896</w:t>
            </w:r>
          </w:p>
        </w:tc>
      </w:tr>
      <w:tr w:rsidR="00E83004" w:rsidRPr="00761903" w:rsidTr="00D933B2">
        <w:trPr>
          <w:trHeight w:val="354"/>
        </w:trPr>
        <w:tc>
          <w:tcPr>
            <w:tcW w:w="111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5+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619,588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72,411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,020,158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43,184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2,376,785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3,354,748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4,379,637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178,096</w:t>
            </w:r>
          </w:p>
        </w:tc>
      </w:tr>
      <w:tr w:rsidR="00D933B2" w:rsidRPr="00761903" w:rsidTr="00D933B2">
        <w:trPr>
          <w:trHeight w:val="354"/>
        </w:trPr>
        <w:tc>
          <w:tcPr>
            <w:tcW w:w="1117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33B2" w:rsidRPr="00761903" w:rsidRDefault="00D933B2" w:rsidP="00761903">
            <w:pPr>
              <w:textAlignment w:val="center"/>
              <w:rPr>
                <w:rFonts w:ascii="Times" w:eastAsia="Malgun Gothic" w:hAnsi="Times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33B2" w:rsidRPr="00761903" w:rsidRDefault="00D933B2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33B2" w:rsidRPr="00761903" w:rsidRDefault="00D933B2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33B2" w:rsidRPr="00761903" w:rsidRDefault="00D933B2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33B2" w:rsidRPr="00761903" w:rsidRDefault="00D933B2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33B2" w:rsidRPr="00761903" w:rsidRDefault="00D933B2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33B2" w:rsidRPr="00761903" w:rsidRDefault="00D933B2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33B2" w:rsidRPr="00761903" w:rsidRDefault="00D933B2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33B2" w:rsidRPr="00761903" w:rsidRDefault="00D933B2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83004" w:rsidRPr="00761903" w:rsidTr="00D933B2">
        <w:trPr>
          <w:trHeight w:val="354"/>
        </w:trPr>
        <w:tc>
          <w:tcPr>
            <w:tcW w:w="1117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b/>
                <w:bCs/>
                <w:color w:val="000000"/>
                <w:kern w:val="0"/>
                <w:sz w:val="24"/>
                <w:szCs w:val="24"/>
              </w:rPr>
              <w:t>Women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78434E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78434E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78434E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78434E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78434E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78434E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78434E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78434E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0-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195,1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310,9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762,1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584,64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513,46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472,92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400,1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116,327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-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715,6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258,2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391,7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837,4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535,0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475,25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432,5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358,423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-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557,1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692,0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233,6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392,87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770,1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491,2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428,3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382,837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5-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9,788,9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504,5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657,4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230,7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261,2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736,8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454,8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388,520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20-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410,4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9,732,9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470,4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678,83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110,5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303,37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769,38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483,833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25-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1,258,9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379,3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9,709,3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546,0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887,89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231,25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411,5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854,440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30-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613,7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1,179,8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321,4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9,789,4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736,59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839,4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177,0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359,723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35-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595,0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506,7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1,084,7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383,5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9,553,95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671,9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773,67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103,348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40-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087,9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464,8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406,5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1,162,9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096,8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9,540,85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655,88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753,987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45-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6,120,9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979,5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355,6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491,2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619,4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149,0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9,587,1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,697,772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0-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411,6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6,031,1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893,5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440,3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435,5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695,37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224,2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9,660,960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5-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225,5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307,6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952,3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943,49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007,04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472,27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742,15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275,233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60-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4,270,0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075,7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198,0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949,3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584,4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9,966,5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443,3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727,381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65-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3,256,8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4,067,3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4,899,5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124,09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759,7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478,2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9,850,1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0,342,673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0-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2,384,1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2,972,8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3,797,4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4,695,1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4,826,2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579,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,276,8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9,619,559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75-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,608,1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2,001,9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2,592,8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3,454,6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4,215,47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4,486,9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5,228,38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6,872,321</w:t>
            </w:r>
          </w:p>
        </w:tc>
      </w:tr>
      <w:tr w:rsidR="00E83004" w:rsidRPr="00761903" w:rsidTr="00E83004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center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80-8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957,36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,168,89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1,529,67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2,126,69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2,931,35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3,581,49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3,849,46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434E" w:rsidRPr="00761903" w:rsidRDefault="00E83004" w:rsidP="00761903">
            <w:pPr>
              <w:wordWrap/>
              <w:jc w:val="left"/>
              <w:textAlignment w:val="center"/>
              <w:rPr>
                <w:rFonts w:ascii="Times" w:eastAsia="Gulim" w:hAnsi="Times" w:cs="Times New Roman"/>
                <w:color w:val="000000"/>
                <w:kern w:val="0"/>
                <w:sz w:val="24"/>
                <w:szCs w:val="24"/>
              </w:rPr>
            </w:pPr>
            <w:r w:rsidRPr="00761903">
              <w:rPr>
                <w:rFonts w:ascii="Times" w:eastAsia="Malgun Gothic" w:hAnsi="Times" w:cs="Times New Roman"/>
                <w:color w:val="000000"/>
                <w:kern w:val="0"/>
                <w:sz w:val="24"/>
                <w:szCs w:val="24"/>
              </w:rPr>
              <w:t>4,546,896</w:t>
            </w:r>
          </w:p>
        </w:tc>
      </w:tr>
    </w:tbl>
    <w:p w:rsidR="0078434E" w:rsidRPr="00761903" w:rsidRDefault="0078434E" w:rsidP="00761903">
      <w:pPr>
        <w:rPr>
          <w:rFonts w:ascii="Times" w:hAnsi="Times"/>
          <w:sz w:val="24"/>
          <w:szCs w:val="24"/>
        </w:rPr>
      </w:pPr>
    </w:p>
    <w:sectPr w:rsidR="0078434E" w:rsidRPr="00761903" w:rsidSect="00203846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8434E"/>
    <w:rsid w:val="00203846"/>
    <w:rsid w:val="00621BE3"/>
    <w:rsid w:val="006B1157"/>
    <w:rsid w:val="006E600D"/>
    <w:rsid w:val="00761903"/>
    <w:rsid w:val="0078434E"/>
    <w:rsid w:val="00883384"/>
    <w:rsid w:val="00D933B2"/>
    <w:rsid w:val="00E83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BE3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d">
    <w:name w:val="td"/>
    <w:basedOn w:val="Normal"/>
    <w:rsid w:val="0078434E"/>
    <w:pPr>
      <w:wordWrap/>
      <w:textAlignment w:val="center"/>
    </w:pPr>
    <w:rPr>
      <w:rFonts w:ascii="Gulim" w:eastAsia="Gulim" w:hAnsi="Gulim" w:cs="Gulim"/>
      <w:color w:val="000000"/>
      <w:kern w:val="0"/>
      <w:sz w:val="22"/>
    </w:rPr>
  </w:style>
  <w:style w:type="paragraph" w:customStyle="1" w:styleId="xl65">
    <w:name w:val="xl65"/>
    <w:basedOn w:val="Normal"/>
    <w:rsid w:val="0078434E"/>
    <w:pPr>
      <w:wordWrap/>
      <w:jc w:val="left"/>
      <w:textAlignment w:val="center"/>
    </w:pPr>
    <w:rPr>
      <w:rFonts w:ascii="Gulim" w:eastAsia="Gulim" w:hAnsi="Gulim" w:cs="Gulim"/>
      <w:color w:val="000000"/>
      <w:kern w:val="0"/>
      <w:sz w:val="22"/>
    </w:rPr>
  </w:style>
  <w:style w:type="paragraph" w:customStyle="1" w:styleId="xl66">
    <w:name w:val="xl66"/>
    <w:basedOn w:val="Normal"/>
    <w:rsid w:val="0078434E"/>
    <w:pPr>
      <w:wordWrap/>
      <w:jc w:val="left"/>
      <w:textAlignment w:val="center"/>
    </w:pPr>
    <w:rPr>
      <w:rFonts w:ascii="Gulim" w:eastAsia="Gulim" w:hAnsi="Gulim" w:cs="Gulim"/>
      <w:color w:val="000000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065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0</TotalTime>
  <Pages>1</Pages>
  <Words>493</Words>
  <Characters>2813</Characters>
  <Application>Microsoft Office Word</Application>
  <DocSecurity>0</DocSecurity>
  <Lines>23</Lines>
  <Paragraphs>6</Paragraphs>
  <ScaleCrop>false</ScaleCrop>
  <Company/>
  <LinksUpToDate>false</LinksUpToDate>
  <CharactersWithSpaces>3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gaedong</dc:creator>
  <cp:lastModifiedBy>Author</cp:lastModifiedBy>
  <cp:revision>9</cp:revision>
  <dcterms:created xsi:type="dcterms:W3CDTF">2017-03-09T14:32:00Z</dcterms:created>
  <dcterms:modified xsi:type="dcterms:W3CDTF">2017-04-06T04:33:00Z</dcterms:modified>
</cp:coreProperties>
</file>